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3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2"/>
        <w:gridCol w:w="2268"/>
        <w:gridCol w:w="5103"/>
        <w:gridCol w:w="2269"/>
        <w:gridCol w:w="2594"/>
      </w:tblGrid>
      <w:tr w:rsidR="007017D6" w:rsidRPr="00EE4A66" w:rsidTr="00EE4A66">
        <w:trPr>
          <w:trHeight w:val="557"/>
          <w:jc w:val="center"/>
        </w:trPr>
        <w:tc>
          <w:tcPr>
            <w:tcW w:w="220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Purpose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Oligo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 xml:space="preserve"> name</w:t>
            </w:r>
          </w:p>
        </w:tc>
        <w:tc>
          <w:tcPr>
            <w:tcW w:w="5103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42210" w:rsidRPr="00EE4A66" w:rsidRDefault="00242210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Oligo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 xml:space="preserve"> sequence (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’</w:t>
            </w:r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 xml:space="preserve">5 –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’</w:t>
            </w:r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3)</w:t>
            </w:r>
          </w:p>
        </w:tc>
        <w:tc>
          <w:tcPr>
            <w:tcW w:w="2269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:rsidR="00242210" w:rsidRPr="00EE4A66" w:rsidRDefault="00242210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Primer binding sites (</w:t>
            </w:r>
            <w:proofErr w:type="spellStart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amplicon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 xml:space="preserve"> size)</w:t>
            </w:r>
          </w:p>
        </w:tc>
        <w:tc>
          <w:tcPr>
            <w:tcW w:w="2594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:rsidR="00242210" w:rsidRPr="00EE4A66" w:rsidRDefault="00242210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b/>
                <w:kern w:val="0"/>
                <w:sz w:val="22"/>
                <w:szCs w:val="24"/>
              </w:rPr>
              <w:t>PCR conditions</w:t>
            </w:r>
          </w:p>
        </w:tc>
      </w:tr>
      <w:tr w:rsidR="007017D6" w:rsidRPr="00F818EC" w:rsidTr="00EE4A66">
        <w:trPr>
          <w:trHeight w:val="986"/>
          <w:jc w:val="center"/>
        </w:trPr>
        <w:tc>
          <w:tcPr>
            <w:tcW w:w="2202" w:type="dxa"/>
            <w:tcBorders>
              <w:left w:val="single" w:sz="8" w:space="0" w:color="FFFFFF"/>
              <w:right w:val="single" w:sz="8" w:space="0" w:color="FFFFFF"/>
            </w:tcBorders>
          </w:tcPr>
          <w:p w:rsidR="00C14AB0" w:rsidRDefault="00C14AB0" w:rsidP="00C14AB0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>
              <w:rPr>
                <w:rFonts w:asciiTheme="majorHAnsi" w:eastAsia="Arial Unicode MS" w:hAnsiTheme="majorHAnsi" w:cstheme="majorHAnsi" w:hint="eastAsia"/>
                <w:i/>
                <w:kern w:val="0"/>
                <w:sz w:val="22"/>
                <w:szCs w:val="24"/>
              </w:rPr>
              <w:t>a</w:t>
            </w:r>
            <w:r w:rsidRPr="007F7BEE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t>mhy</w:t>
            </w:r>
            <w:r>
              <w:rPr>
                <w:rFonts w:asciiTheme="majorHAnsi" w:eastAsia="Arial Unicode MS" w:hAnsiTheme="majorHAnsi" w:cstheme="majorHAnsi" w:hint="eastAsia"/>
                <w:kern w:val="0"/>
                <w:sz w:val="22"/>
                <w:szCs w:val="24"/>
              </w:rPr>
              <w:t xml:space="preserve"> UTRs</w:t>
            </w:r>
          </w:p>
          <w:p w:rsidR="00341361" w:rsidRPr="007F7BEE" w:rsidRDefault="00C14AB0" w:rsidP="00C14AB0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>
              <w:rPr>
                <w:rFonts w:asciiTheme="majorHAnsi" w:eastAsia="Arial Unicode MS" w:hAnsiTheme="majorHAnsi" w:cstheme="majorHAnsi" w:hint="eastAsia"/>
                <w:kern w:val="0"/>
                <w:sz w:val="22"/>
                <w:szCs w:val="24"/>
              </w:rPr>
              <w:t>amplification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mhy 3RACE-1st</w:t>
            </w:r>
          </w:p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mhy 3RACE-2nd:</w:t>
            </w:r>
          </w:p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</w:p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mhy 5RACE-1s</w:t>
            </w:r>
            <w:r w:rsidR="00465206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t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</w:p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mhy 5RACE-2nd:</w:t>
            </w:r>
          </w:p>
        </w:tc>
        <w:tc>
          <w:tcPr>
            <w:tcW w:w="510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41361" w:rsidRPr="00EE4A66" w:rsidRDefault="00341361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GTCTCACCGTGTCCTTCGAAAAG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  <w:t>GGTGGTCATAGACTGGAACGAGGAA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  <w:t>CAGAAGACGCCATATTGAGA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  <w:t>TCCACAAAGCAGGGTATGAG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</w:r>
          </w:p>
        </w:tc>
        <w:tc>
          <w:tcPr>
            <w:tcW w:w="2269" w:type="dxa"/>
            <w:tcBorders>
              <w:left w:val="single" w:sz="8" w:space="0" w:color="FFFFFF"/>
              <w:right w:val="single" w:sz="8" w:space="0" w:color="FFFFFF"/>
            </w:tcBorders>
          </w:tcPr>
          <w:p w:rsidR="0029597E" w:rsidRPr="00EE4A66" w:rsidRDefault="0029597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276 to +1299</w:t>
            </w:r>
          </w:p>
          <w:p w:rsidR="0029597E" w:rsidRPr="00EE4A66" w:rsidRDefault="0029597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464 to +1488</w:t>
            </w:r>
          </w:p>
          <w:p w:rsidR="0029597E" w:rsidRPr="00EE4A66" w:rsidRDefault="0029597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</w:p>
          <w:p w:rsidR="0029597E" w:rsidRPr="00EE4A66" w:rsidRDefault="0029597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905 to +1925</w:t>
            </w:r>
          </w:p>
          <w:p w:rsidR="0029597E" w:rsidRPr="00EE4A66" w:rsidRDefault="0029597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42 to +161</w:t>
            </w:r>
          </w:p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</w:p>
        </w:tc>
        <w:tc>
          <w:tcPr>
            <w:tcW w:w="2594" w:type="dxa"/>
            <w:tcBorders>
              <w:left w:val="single" w:sz="8" w:space="0" w:color="FFFFFF"/>
              <w:right w:val="single" w:sz="8" w:space="0" w:color="FFFFFF"/>
            </w:tcBorders>
          </w:tcPr>
          <w:p w:rsidR="00341361" w:rsidRPr="00EE4A66" w:rsidRDefault="00341361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1x 94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2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min; 35x 94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EE4A66" w:rsidRPr="00EE4A66" w:rsidDel="00EE4A66">
              <w:rPr>
                <w:rFonts w:ascii="ＭＳ ゴシック" w:eastAsia="ＭＳ ゴシック" w:hAnsi="ＭＳ ゴシック" w:cs="ＭＳ ゴシック" w:hint="eastAsia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30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sec,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58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30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sec and 72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90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sec; 72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2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min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br/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1x 94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2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min; 35x 94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EE4A66" w:rsidRPr="00EE4A66" w:rsidDel="00EE4A66">
              <w:rPr>
                <w:rFonts w:ascii="ＭＳ ゴシック" w:eastAsia="ＭＳ ゴシック" w:hAnsi="ＭＳ ゴシック" w:cs="ＭＳ ゴシック" w:hint="eastAsia"/>
                <w:kern w:val="0"/>
                <w:sz w:val="22"/>
                <w:szCs w:val="24"/>
              </w:rPr>
              <w:t xml:space="preserve"> </w:t>
            </w:r>
            <w:r w:rsidR="00EE4A66">
              <w:rPr>
                <w:rFonts w:ascii="ＭＳ ゴシック" w:eastAsia="ＭＳ ゴシック" w:hAnsi="ＭＳ ゴシック" w:cs="ＭＳ ゴシック" w:hint="eastAsia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30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sec, 56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30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sec and 72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90</w:t>
            </w:r>
            <w:r w:rsidR="00843527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sec; 72</w:t>
            </w:r>
            <w:r w:rsidR="00EE4A6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="002029AD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2 </w:t>
            </w:r>
            <w:r w:rsidR="00BE79E4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min</w:t>
            </w:r>
          </w:p>
        </w:tc>
        <w:bookmarkStart w:id="0" w:name="_GoBack"/>
        <w:bookmarkEnd w:id="0"/>
      </w:tr>
      <w:tr w:rsidR="007017D6" w:rsidRPr="00EE4A66" w:rsidTr="00EE4A66">
        <w:trPr>
          <w:trHeight w:val="986"/>
          <w:jc w:val="center"/>
        </w:trPr>
        <w:tc>
          <w:tcPr>
            <w:tcW w:w="2202" w:type="dxa"/>
            <w:tcBorders>
              <w:left w:val="single" w:sz="8" w:space="0" w:color="FFFFFF"/>
              <w:right w:val="single" w:sz="8" w:space="0" w:color="FFFFFF"/>
            </w:tcBorders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t xml:space="preserve">amhy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mplification</w:t>
            </w:r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</w:t>
            </w:r>
            <w:r w:rsidRPr="00EE4A66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t xml:space="preserve">amhy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enotyping)</w:t>
            </w:r>
          </w:p>
        </w:tc>
        <w:tc>
          <w:tcPr>
            <w:tcW w:w="2268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OhaYPFw</w:t>
            </w:r>
            <w:proofErr w:type="spellEnd"/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OhaYPRv</w:t>
            </w:r>
            <w:proofErr w:type="spellEnd"/>
          </w:p>
        </w:tc>
        <w:tc>
          <w:tcPr>
            <w:tcW w:w="510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6A2672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AGTCAGCTCAGATGCT</w:t>
            </w:r>
          </w:p>
          <w:p w:rsidR="00242210" w:rsidRPr="00EE4A66" w:rsidRDefault="00242210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AGCCGGATGCAAAACTTCCAGA</w:t>
            </w:r>
          </w:p>
        </w:tc>
        <w:tc>
          <w:tcPr>
            <w:tcW w:w="2269" w:type="dxa"/>
            <w:tcBorders>
              <w:left w:val="single" w:sz="8" w:space="0" w:color="FFFFFF"/>
              <w:right w:val="single" w:sz="8" w:space="0" w:color="FFFFFF"/>
            </w:tcBorders>
          </w:tcPr>
          <w:p w:rsidR="006A2672" w:rsidRPr="00EE4A66" w:rsidRDefault="006A2672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-1387</w:t>
            </w:r>
            <w:r w:rsidR="00B734C7">
              <w:rPr>
                <w:rFonts w:asciiTheme="majorHAnsi" w:eastAsia="ＭＳ 明朝" w:hAnsiTheme="majorHAnsi" w:cstheme="majorHAnsi" w:hint="eastAsia"/>
                <w:sz w:val="22"/>
                <w:szCs w:val="24"/>
              </w:rPr>
              <w:t xml:space="preserve"> to -1371</w:t>
            </w:r>
          </w:p>
          <w:p w:rsidR="006A2672" w:rsidRPr="00EE4A66" w:rsidRDefault="006A2672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</w:t>
            </w:r>
            <w:r w:rsidR="00B734C7">
              <w:rPr>
                <w:rFonts w:asciiTheme="majorHAnsi" w:eastAsia="ＭＳ 明朝" w:hAnsiTheme="majorHAnsi" w:cstheme="majorHAnsi" w:hint="eastAsia"/>
                <w:sz w:val="22"/>
                <w:szCs w:val="24"/>
              </w:rPr>
              <w:t>317 to +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339</w:t>
            </w:r>
          </w:p>
          <w:p w:rsidR="00242210" w:rsidRPr="00EE4A66" w:rsidRDefault="006A2672" w:rsidP="00CA64DE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</w:t>
            </w:r>
            <w:r w:rsidR="00CA64DE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</w:t>
            </w:r>
            <w:r w:rsidR="00CA64DE">
              <w:rPr>
                <w:rFonts w:asciiTheme="majorHAnsi" w:eastAsia="ＭＳ 明朝" w:hAnsiTheme="majorHAnsi" w:cstheme="majorHAnsi" w:hint="eastAsia"/>
                <w:sz w:val="22"/>
                <w:szCs w:val="24"/>
              </w:rPr>
              <w:t>89</w:t>
            </w:r>
            <w:r w:rsidR="00CA64DE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6 </w:t>
            </w: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bp</w:t>
            </w:r>
            <w:proofErr w:type="spellEnd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)</w:t>
            </w:r>
          </w:p>
        </w:tc>
        <w:tc>
          <w:tcPr>
            <w:tcW w:w="2594" w:type="dxa"/>
            <w:tcBorders>
              <w:left w:val="single" w:sz="8" w:space="0" w:color="FFFFFF"/>
              <w:right w:val="single" w:sz="8" w:space="0" w:color="FFFFFF"/>
            </w:tcBorders>
          </w:tcPr>
          <w:p w:rsidR="00242210" w:rsidRPr="00EE4A66" w:rsidRDefault="00242210" w:rsidP="000A1BFB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94°C 5 min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35x 9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5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°C 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30 sec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, 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60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°C 30 sec, 72°C 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150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sec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1x 72°C 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5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min</w:t>
            </w:r>
          </w:p>
        </w:tc>
      </w:tr>
      <w:tr w:rsidR="007017D6" w:rsidRPr="00EE4A66" w:rsidTr="00EE4A66">
        <w:trPr>
          <w:trHeight w:val="966"/>
          <w:jc w:val="center"/>
        </w:trPr>
        <w:tc>
          <w:tcPr>
            <w:tcW w:w="2202" w:type="dxa"/>
            <w:tcBorders>
              <w:left w:val="single" w:sz="8" w:space="0" w:color="FFFFFF"/>
              <w:right w:val="single" w:sz="8" w:space="0" w:color="FFFFFF"/>
            </w:tcBorders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t>amha amplification</w:t>
            </w:r>
          </w:p>
        </w:tc>
        <w:tc>
          <w:tcPr>
            <w:tcW w:w="2268" w:type="dxa"/>
            <w:tcBorders>
              <w:lef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OboAmhaFw</w:t>
            </w:r>
            <w:proofErr w:type="spellEnd"/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OboAmhaRv</w:t>
            </w:r>
            <w:proofErr w:type="spellEnd"/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242210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CGCGGGTCACACAGGCGTTTC</w:t>
            </w:r>
          </w:p>
          <w:p w:rsidR="00242210" w:rsidRPr="00EE4A66" w:rsidRDefault="00242210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CCGTCTGCATAAAACAAAC</w:t>
            </w:r>
          </w:p>
        </w:tc>
        <w:tc>
          <w:tcPr>
            <w:tcW w:w="2269" w:type="dxa"/>
          </w:tcPr>
          <w:p w:rsidR="00890683" w:rsidRPr="00EE4A66" w:rsidRDefault="00890683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-38 to -17</w:t>
            </w:r>
          </w:p>
          <w:p w:rsidR="00890683" w:rsidRPr="00EE4A66" w:rsidRDefault="00890683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194 to +2394</w:t>
            </w:r>
          </w:p>
          <w:p w:rsidR="00242210" w:rsidRPr="00EE4A66" w:rsidRDefault="00890683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(2432 </w:t>
            </w: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bp</w:t>
            </w:r>
            <w:proofErr w:type="spellEnd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)</w:t>
            </w:r>
          </w:p>
        </w:tc>
        <w:tc>
          <w:tcPr>
            <w:tcW w:w="2594" w:type="dxa"/>
          </w:tcPr>
          <w:p w:rsidR="00242210" w:rsidRPr="00EE4A66" w:rsidRDefault="00D707B5" w:rsidP="000A1BFB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94°C 5 min; 35x 95°C 30 sec, 60°C 30 sec, 72°C 150 sec; 1x 72°C 5 min</w:t>
            </w:r>
          </w:p>
        </w:tc>
      </w:tr>
      <w:tr w:rsidR="007017D6" w:rsidRPr="00EE4A66" w:rsidTr="00EE4A66">
        <w:trPr>
          <w:trHeight w:val="966"/>
          <w:jc w:val="center"/>
        </w:trPr>
        <w:tc>
          <w:tcPr>
            <w:tcW w:w="2202" w:type="dxa"/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lastRenderedPageBreak/>
              <w:t xml:space="preserve">amhy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RT-PCR</w:t>
            </w:r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</w:t>
            </w: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mhyFw</w:t>
            </w:r>
            <w:proofErr w:type="spellEnd"/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mhyRv</w:t>
            </w:r>
            <w:proofErr w:type="spellEnd"/>
          </w:p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Probe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42210" w:rsidRPr="00EE4A66" w:rsidRDefault="00242210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CACGTCGGAGGTCGGA</w:t>
            </w:r>
          </w:p>
          <w:p w:rsidR="00242210" w:rsidRPr="00EE4A66" w:rsidRDefault="0017713E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AGGTTATGAGGTGCTGAGGAAGTTA</w:t>
            </w:r>
          </w:p>
          <w:p w:rsidR="00242210" w:rsidRPr="00EE4A66" w:rsidRDefault="00242210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TCGTGCATCGGCAGAG</w:t>
            </w:r>
          </w:p>
        </w:tc>
        <w:tc>
          <w:tcPr>
            <w:tcW w:w="2269" w:type="dxa"/>
          </w:tcPr>
          <w:p w:rsidR="00242210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-38</w:t>
            </w:r>
            <w:r w:rsidR="0017713E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to -21</w:t>
            </w:r>
          </w:p>
          <w:p w:rsidR="00D707B5" w:rsidRPr="00EE4A66" w:rsidRDefault="0017713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1</w:t>
            </w:r>
            <w:r w:rsidR="0035751B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18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to +1</w:t>
            </w:r>
            <w:r w:rsidR="0035751B"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44</w:t>
            </w:r>
          </w:p>
          <w:p w:rsidR="0017713E" w:rsidRPr="00EE4A66" w:rsidRDefault="0017713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53 to +69</w:t>
            </w:r>
          </w:p>
          <w:p w:rsidR="0017713E" w:rsidRPr="00EE4A66" w:rsidRDefault="0017713E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182bp)</w:t>
            </w:r>
          </w:p>
        </w:tc>
        <w:tc>
          <w:tcPr>
            <w:tcW w:w="2594" w:type="dxa"/>
          </w:tcPr>
          <w:p w:rsidR="00242210" w:rsidRPr="00EE4A66" w:rsidRDefault="00242210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50</w:t>
            </w:r>
            <w:r w:rsidR="002029A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2 min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95°C 20 sec</w:t>
            </w:r>
            <w:r w:rsidR="00D707B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40x 95°C 3 sec, 6</w:t>
            </w:r>
            <w:r w:rsidR="0023770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3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°C 30 sec </w:t>
            </w:r>
          </w:p>
        </w:tc>
      </w:tr>
      <w:tr w:rsidR="007017D6" w:rsidRPr="00EE4A66" w:rsidTr="00EE4A66">
        <w:trPr>
          <w:trHeight w:val="966"/>
          <w:jc w:val="center"/>
        </w:trPr>
        <w:tc>
          <w:tcPr>
            <w:tcW w:w="2202" w:type="dxa"/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i/>
                <w:sz w:val="22"/>
                <w:szCs w:val="24"/>
              </w:rPr>
              <w:t>amha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qRT-PCR</w:t>
            </w:r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</w:t>
            </w: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mhaFw</w:t>
            </w:r>
            <w:proofErr w:type="spellEnd"/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mhaRv</w:t>
            </w:r>
            <w:proofErr w:type="spellEnd"/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Probe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07B5" w:rsidRPr="00EE4A66" w:rsidRDefault="0035751B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AAACAGCAGCAGGTGAGAGTCA</w:t>
            </w:r>
          </w:p>
          <w:p w:rsidR="00D707B5" w:rsidRPr="00EE4A66" w:rsidRDefault="00D707B5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GATGGAGAGAAAAGACTCTTCCG</w:t>
            </w:r>
          </w:p>
          <w:p w:rsidR="00D707B5" w:rsidRPr="00EE4A66" w:rsidRDefault="00D707B5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CCAGTCCACGACCTCCAGGGGGT</w:t>
            </w:r>
          </w:p>
        </w:tc>
        <w:tc>
          <w:tcPr>
            <w:tcW w:w="2269" w:type="dxa"/>
          </w:tcPr>
          <w:p w:rsidR="0035751B" w:rsidRPr="00EE4A66" w:rsidRDefault="0035751B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11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30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to +11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51</w:t>
            </w:r>
          </w:p>
          <w:p w:rsidR="0035751B" w:rsidRPr="00EE4A66" w:rsidRDefault="0035751B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15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1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to +153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4</w:t>
            </w:r>
          </w:p>
          <w:p w:rsidR="0017713E" w:rsidRPr="00EE4A66" w:rsidRDefault="0035751B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</w:t>
            </w:r>
            <w:r w:rsidR="0023770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44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7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to +</w:t>
            </w:r>
            <w:r w:rsidR="0023770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46</w:t>
            </w:r>
            <w:r w:rsidR="008F62A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9</w:t>
            </w:r>
          </w:p>
          <w:p w:rsidR="00D707B5" w:rsidRPr="00EE4A66" w:rsidRDefault="00F31E8A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</w:t>
            </w:r>
            <w:r w:rsidR="0023770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405</w:t>
            </w:r>
            <w:r w:rsidR="0017713E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bp)</w:t>
            </w:r>
          </w:p>
        </w:tc>
        <w:tc>
          <w:tcPr>
            <w:tcW w:w="2594" w:type="dxa"/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50</w:t>
            </w:r>
            <w:r w:rsidR="002029A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2 min</w:t>
            </w:r>
            <w:r w:rsidR="00F31E8A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95°C 20 sec</w:t>
            </w:r>
            <w:r w:rsidR="00F31E8A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40x 95°C 3 sec, 60°C 30 sec</w:t>
            </w:r>
          </w:p>
        </w:tc>
      </w:tr>
      <w:tr w:rsidR="007017D6" w:rsidRPr="00EE4A66" w:rsidTr="00EE4A66">
        <w:trPr>
          <w:trHeight w:val="1644"/>
          <w:jc w:val="center"/>
        </w:trPr>
        <w:tc>
          <w:tcPr>
            <w:tcW w:w="2202" w:type="dxa"/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i/>
                <w:sz w:val="22"/>
                <w:szCs w:val="24"/>
              </w:rPr>
              <w:t xml:space="preserve">β-actin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qRT-PCR</w:t>
            </w:r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</w:t>
            </w: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qPCR-actinFw</w:t>
            </w:r>
            <w:proofErr w:type="spellEnd"/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qPCR-actinRv</w:t>
            </w:r>
            <w:proofErr w:type="spellEnd"/>
          </w:p>
          <w:p w:rsidR="00D707B5" w:rsidRPr="00EE4A66" w:rsidRDefault="00D707B5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aqMan</w:t>
            </w:r>
            <w:proofErr w:type="spellEnd"/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Probe</w:t>
            </w:r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707B5" w:rsidRPr="00EE4A66" w:rsidRDefault="00D707B5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CGTGCGCGACATTAAGGA</w:t>
            </w:r>
          </w:p>
          <w:p w:rsidR="00D707B5" w:rsidRPr="00EE4A66" w:rsidRDefault="00D707B5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GCAGCGGTCCCCATTTC</w:t>
            </w:r>
          </w:p>
          <w:p w:rsidR="00D707B5" w:rsidRPr="00EE4A66" w:rsidRDefault="00D707B5" w:rsidP="007F7BEE">
            <w:pPr>
              <w:spacing w:line="360" w:lineRule="auto"/>
              <w:jc w:val="left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CTGTGTTACGTTGCATTGGACTTTGAGCA</w:t>
            </w:r>
          </w:p>
        </w:tc>
        <w:tc>
          <w:tcPr>
            <w:tcW w:w="2269" w:type="dxa"/>
          </w:tcPr>
          <w:p w:rsidR="00A24459" w:rsidRPr="00EE4A66" w:rsidRDefault="00A24459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</w:t>
            </w:r>
            <w:r w:rsidR="00F53C91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623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o +</w:t>
            </w:r>
            <w:r w:rsidR="00F53C91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641</w:t>
            </w:r>
          </w:p>
          <w:p w:rsidR="00A24459" w:rsidRPr="00EE4A66" w:rsidRDefault="00A24459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</w:t>
            </w:r>
            <w:r w:rsidR="00F53C91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676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o +</w:t>
            </w:r>
            <w:r w:rsidR="00F53C91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692</w:t>
            </w:r>
          </w:p>
          <w:p w:rsidR="00A24459" w:rsidRPr="00EE4A66" w:rsidRDefault="00A24459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+</w:t>
            </w:r>
            <w:r w:rsidR="003A188C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646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to +</w:t>
            </w:r>
            <w:r w:rsidR="003A188C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674</w:t>
            </w:r>
          </w:p>
          <w:p w:rsidR="00D707B5" w:rsidRPr="00EE4A66" w:rsidRDefault="00A24459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</w:t>
            </w:r>
            <w:r w:rsidR="009F6895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70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bp)</w:t>
            </w:r>
          </w:p>
        </w:tc>
        <w:tc>
          <w:tcPr>
            <w:tcW w:w="2594" w:type="dxa"/>
          </w:tcPr>
          <w:p w:rsidR="00D707B5" w:rsidRPr="00EE4A66" w:rsidRDefault="00D707B5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50</w:t>
            </w:r>
            <w:r w:rsidR="002029AD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 2 min</w:t>
            </w:r>
            <w:r w:rsidR="00F31E8A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1x 95°C 20 sec</w:t>
            </w:r>
            <w:r w:rsidR="00F31E8A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 xml:space="preserve">; 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40x 95°C 3 sec, 60°C 30 sec</w:t>
            </w:r>
          </w:p>
        </w:tc>
      </w:tr>
      <w:tr w:rsidR="007017D6" w:rsidRPr="00EE4A66" w:rsidTr="00EE4A66">
        <w:trPr>
          <w:trHeight w:val="1644"/>
          <w:jc w:val="center"/>
        </w:trPr>
        <w:tc>
          <w:tcPr>
            <w:tcW w:w="2202" w:type="dxa"/>
          </w:tcPr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  <w:lastRenderedPageBreak/>
              <w:t xml:space="preserve">β-actin 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RT-PCR</w:t>
            </w:r>
          </w:p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hAnsiTheme="majorHAnsi" w:cstheme="majorHAnsi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SYBR Green)</w:t>
            </w:r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</w:pPr>
          </w:p>
        </w:tc>
        <w:tc>
          <w:tcPr>
            <w:tcW w:w="22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obb</w:t>
            </w:r>
            <w:proofErr w:type="spellEnd"/>
            <w:r w:rsidR="00EE4A66">
              <w:rPr>
                <w:rFonts w:asciiTheme="majorHAnsi" w:eastAsia="Arial Unicode MS" w:hAnsiTheme="majorHAnsi" w:cstheme="majorHAnsi" w:hint="eastAsia"/>
                <w:kern w:val="0"/>
                <w:sz w:val="22"/>
                <w:szCs w:val="24"/>
              </w:rPr>
              <w:t xml:space="preserve"> </w:t>
            </w: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ctinFw</w:t>
            </w:r>
            <w:proofErr w:type="spellEnd"/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obb</w:t>
            </w:r>
            <w:proofErr w:type="spellEnd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</w:t>
            </w: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ctinRv</w:t>
            </w:r>
            <w:proofErr w:type="spellEnd"/>
          </w:p>
        </w:tc>
        <w:tc>
          <w:tcPr>
            <w:tcW w:w="51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17D6" w:rsidRPr="00EE4A66" w:rsidRDefault="007017D6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CTGTCCCTGTACGCCTCTGG</w:t>
            </w:r>
          </w:p>
          <w:p w:rsidR="007017D6" w:rsidRPr="00EE4A66" w:rsidRDefault="007017D6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CTCGGCTGTGGTGGTGAAGC</w:t>
            </w:r>
          </w:p>
        </w:tc>
        <w:tc>
          <w:tcPr>
            <w:tcW w:w="2269" w:type="dxa"/>
          </w:tcPr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417 to +437</w:t>
            </w:r>
          </w:p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596 to +616</w:t>
            </w:r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200bp)</w:t>
            </w:r>
          </w:p>
        </w:tc>
        <w:tc>
          <w:tcPr>
            <w:tcW w:w="2594" w:type="dxa"/>
          </w:tcPr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1x 50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2 min; 1x 95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10 min; 40x 95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10 sec, 60°C 30 sec</w:t>
            </w:r>
          </w:p>
        </w:tc>
      </w:tr>
      <w:tr w:rsidR="007017D6" w:rsidRPr="000A1BFB" w:rsidTr="00EE4A66">
        <w:trPr>
          <w:trHeight w:val="1644"/>
          <w:jc w:val="center"/>
        </w:trPr>
        <w:tc>
          <w:tcPr>
            <w:tcW w:w="2202" w:type="dxa"/>
            <w:tcBorders>
              <w:bottom w:val="single" w:sz="12" w:space="0" w:color="auto"/>
            </w:tcBorders>
          </w:tcPr>
          <w:p w:rsidR="007017D6" w:rsidRPr="00EE4A66" w:rsidRDefault="00C14AB0" w:rsidP="00EE4A66">
            <w:pPr>
              <w:spacing w:line="360" w:lineRule="auto"/>
              <w:rPr>
                <w:rFonts w:asciiTheme="majorHAnsi" w:eastAsia="ＭＳ 明朝" w:hAnsiTheme="majorHAnsi" w:cstheme="majorHAnsi"/>
                <w:sz w:val="22"/>
                <w:szCs w:val="24"/>
              </w:rPr>
            </w:pPr>
            <w:r>
              <w:rPr>
                <w:rFonts w:asciiTheme="majorHAnsi" w:eastAsia="ＭＳ 明朝" w:hAnsiTheme="majorHAnsi" w:cstheme="majorHAnsi" w:hint="eastAsia"/>
                <w:i/>
                <w:sz w:val="22"/>
                <w:szCs w:val="24"/>
              </w:rPr>
              <w:t>c</w:t>
            </w:r>
            <w:r w:rsidR="007017D6" w:rsidRPr="00EE4A66">
              <w:rPr>
                <w:rFonts w:asciiTheme="majorHAnsi" w:eastAsia="ＭＳ 明朝" w:hAnsiTheme="majorHAnsi" w:cstheme="majorHAnsi"/>
                <w:i/>
                <w:sz w:val="22"/>
                <w:szCs w:val="24"/>
              </w:rPr>
              <w:t>yp19a1a</w:t>
            </w:r>
            <w:r>
              <w:rPr>
                <w:rFonts w:asciiTheme="majorHAnsi" w:eastAsia="ＭＳ 明朝" w:hAnsiTheme="majorHAnsi" w:cstheme="majorHAnsi" w:hint="eastAsia"/>
                <w:i/>
                <w:sz w:val="22"/>
                <w:szCs w:val="24"/>
              </w:rPr>
              <w:t xml:space="preserve"> </w:t>
            </w:r>
            <w:r w:rsidR="007017D6"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qRT-PCR</w:t>
            </w:r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i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(SYBR Green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romGFw</w:t>
            </w:r>
            <w:proofErr w:type="spellEnd"/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proofErr w:type="spellStart"/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qPCR-AromGRv</w:t>
            </w:r>
            <w:proofErr w:type="spellEnd"/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017D6" w:rsidRPr="00EE4A66" w:rsidRDefault="007017D6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GCGAGCTGTCTGGCTGAGAA</w:t>
            </w:r>
          </w:p>
          <w:p w:rsidR="007017D6" w:rsidRPr="00EE4A66" w:rsidRDefault="007017D6" w:rsidP="007F7BEE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AGGAGCAGCAGCATGAAGAAGA</w:t>
            </w:r>
          </w:p>
        </w:tc>
        <w:tc>
          <w:tcPr>
            <w:tcW w:w="2269" w:type="dxa"/>
            <w:tcBorders>
              <w:bottom w:val="single" w:sz="12" w:space="0" w:color="auto"/>
            </w:tcBorders>
          </w:tcPr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902 to +920</w:t>
            </w:r>
          </w:p>
          <w:p w:rsidR="007017D6" w:rsidRPr="00EE4A66" w:rsidRDefault="007017D6" w:rsidP="00EE4A66">
            <w:pPr>
              <w:spacing w:line="360" w:lineRule="auto"/>
              <w:jc w:val="left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+980 to +1001</w:t>
            </w:r>
          </w:p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(200bp)</w:t>
            </w:r>
          </w:p>
        </w:tc>
        <w:tc>
          <w:tcPr>
            <w:tcW w:w="2594" w:type="dxa"/>
            <w:tcBorders>
              <w:bottom w:val="single" w:sz="12" w:space="0" w:color="auto"/>
            </w:tcBorders>
          </w:tcPr>
          <w:p w:rsidR="007017D6" w:rsidRPr="00EE4A66" w:rsidRDefault="007017D6" w:rsidP="00EE4A66">
            <w:pPr>
              <w:spacing w:line="360" w:lineRule="auto"/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</w:pP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>1x 50°C 2 min; 1x 95°C 10 min; 40x 95</w:t>
            </w:r>
            <w:r w:rsidRPr="00EE4A66">
              <w:rPr>
                <w:rFonts w:asciiTheme="majorHAnsi" w:eastAsia="ＭＳ 明朝" w:hAnsiTheme="majorHAnsi" w:cstheme="majorHAnsi"/>
                <w:sz w:val="22"/>
                <w:szCs w:val="24"/>
              </w:rPr>
              <w:t>°C</w:t>
            </w:r>
            <w:r w:rsidRPr="00EE4A66">
              <w:rPr>
                <w:rFonts w:asciiTheme="majorHAnsi" w:eastAsia="Arial Unicode MS" w:hAnsiTheme="majorHAnsi" w:cstheme="majorHAnsi"/>
                <w:kern w:val="0"/>
                <w:sz w:val="22"/>
                <w:szCs w:val="24"/>
              </w:rPr>
              <w:t xml:space="preserve"> 10 sec, 60°C 30 sec</w:t>
            </w:r>
          </w:p>
        </w:tc>
      </w:tr>
    </w:tbl>
    <w:p w:rsidR="0006445E" w:rsidRDefault="0006445E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C44381" w:rsidRDefault="00C44381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C44381" w:rsidRDefault="00C44381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C44381" w:rsidRDefault="00C44381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C44381" w:rsidRDefault="00C44381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C44381" w:rsidRPr="00EE4A66" w:rsidRDefault="00C44381" w:rsidP="002610E1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465206" w:rsidRPr="00EE4A66" w:rsidRDefault="00465206" w:rsidP="00F818EC">
      <w:pPr>
        <w:spacing w:afterLines="50" w:after="180" w:line="36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:rsidR="003F1E73" w:rsidRPr="00EE4A66" w:rsidRDefault="003F1E73" w:rsidP="003A188C"/>
    <w:sectPr w:rsidR="003F1E73" w:rsidRPr="00EE4A66" w:rsidSect="0024221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819" w:rsidRDefault="006F0819" w:rsidP="0006445E">
      <w:r>
        <w:separator/>
      </w:r>
    </w:p>
  </w:endnote>
  <w:endnote w:type="continuationSeparator" w:id="0">
    <w:p w:rsidR="006F0819" w:rsidRDefault="006F0819" w:rsidP="00064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819" w:rsidRDefault="006F0819" w:rsidP="0006445E">
      <w:r>
        <w:separator/>
      </w:r>
    </w:p>
  </w:footnote>
  <w:footnote w:type="continuationSeparator" w:id="0">
    <w:p w:rsidR="006F0819" w:rsidRDefault="006F0819" w:rsidP="00064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E1"/>
    <w:rsid w:val="0006445E"/>
    <w:rsid w:val="0009021F"/>
    <w:rsid w:val="000A1BFB"/>
    <w:rsid w:val="000A2351"/>
    <w:rsid w:val="001111F2"/>
    <w:rsid w:val="0017713E"/>
    <w:rsid w:val="00186E9C"/>
    <w:rsid w:val="001A647F"/>
    <w:rsid w:val="002029AD"/>
    <w:rsid w:val="0023770D"/>
    <w:rsid w:val="00242210"/>
    <w:rsid w:val="002610E1"/>
    <w:rsid w:val="00292947"/>
    <w:rsid w:val="0029597E"/>
    <w:rsid w:val="00341361"/>
    <w:rsid w:val="0035751B"/>
    <w:rsid w:val="003A188C"/>
    <w:rsid w:val="003B0991"/>
    <w:rsid w:val="003F1E73"/>
    <w:rsid w:val="00462AF0"/>
    <w:rsid w:val="00465206"/>
    <w:rsid w:val="004F7DE7"/>
    <w:rsid w:val="006A2672"/>
    <w:rsid w:val="006F0819"/>
    <w:rsid w:val="007017D6"/>
    <w:rsid w:val="0070445B"/>
    <w:rsid w:val="00732DB8"/>
    <w:rsid w:val="0077203B"/>
    <w:rsid w:val="00794DCB"/>
    <w:rsid w:val="007A1D17"/>
    <w:rsid w:val="007F7BEE"/>
    <w:rsid w:val="00843527"/>
    <w:rsid w:val="0085498B"/>
    <w:rsid w:val="00890683"/>
    <w:rsid w:val="008C1916"/>
    <w:rsid w:val="008F62A6"/>
    <w:rsid w:val="009036A6"/>
    <w:rsid w:val="009529A3"/>
    <w:rsid w:val="00955D12"/>
    <w:rsid w:val="00957790"/>
    <w:rsid w:val="009A2377"/>
    <w:rsid w:val="009E4EA3"/>
    <w:rsid w:val="009E7F3F"/>
    <w:rsid w:val="009F6895"/>
    <w:rsid w:val="00A24459"/>
    <w:rsid w:val="00A9017F"/>
    <w:rsid w:val="00AC2650"/>
    <w:rsid w:val="00B16748"/>
    <w:rsid w:val="00B451C1"/>
    <w:rsid w:val="00B621B5"/>
    <w:rsid w:val="00B734C7"/>
    <w:rsid w:val="00BE79E4"/>
    <w:rsid w:val="00C14AB0"/>
    <w:rsid w:val="00C158AE"/>
    <w:rsid w:val="00C44381"/>
    <w:rsid w:val="00CA64DE"/>
    <w:rsid w:val="00D66355"/>
    <w:rsid w:val="00D707B5"/>
    <w:rsid w:val="00DE0DB2"/>
    <w:rsid w:val="00E11D34"/>
    <w:rsid w:val="00E445CD"/>
    <w:rsid w:val="00E76C79"/>
    <w:rsid w:val="00EE4A66"/>
    <w:rsid w:val="00F31E8A"/>
    <w:rsid w:val="00F53C91"/>
    <w:rsid w:val="00F818EC"/>
    <w:rsid w:val="00FD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4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445E"/>
  </w:style>
  <w:style w:type="paragraph" w:styleId="a5">
    <w:name w:val="footer"/>
    <w:basedOn w:val="a"/>
    <w:link w:val="a6"/>
    <w:uiPriority w:val="99"/>
    <w:unhideWhenUsed/>
    <w:rsid w:val="000644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445E"/>
  </w:style>
  <w:style w:type="character" w:styleId="a7">
    <w:name w:val="annotation reference"/>
    <w:basedOn w:val="a0"/>
    <w:uiPriority w:val="99"/>
    <w:semiHidden/>
    <w:unhideWhenUsed/>
    <w:rsid w:val="00A9017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9017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A9017F"/>
  </w:style>
  <w:style w:type="paragraph" w:styleId="aa">
    <w:name w:val="annotation subject"/>
    <w:basedOn w:val="a8"/>
    <w:next w:val="a8"/>
    <w:link w:val="ab"/>
    <w:uiPriority w:val="99"/>
    <w:semiHidden/>
    <w:unhideWhenUsed/>
    <w:rsid w:val="00A9017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9017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90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9017F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3A1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0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4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445E"/>
  </w:style>
  <w:style w:type="paragraph" w:styleId="a5">
    <w:name w:val="footer"/>
    <w:basedOn w:val="a"/>
    <w:link w:val="a6"/>
    <w:uiPriority w:val="99"/>
    <w:unhideWhenUsed/>
    <w:rsid w:val="000644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445E"/>
  </w:style>
  <w:style w:type="character" w:styleId="a7">
    <w:name w:val="annotation reference"/>
    <w:basedOn w:val="a0"/>
    <w:uiPriority w:val="99"/>
    <w:semiHidden/>
    <w:unhideWhenUsed/>
    <w:rsid w:val="00A9017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A9017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A9017F"/>
  </w:style>
  <w:style w:type="paragraph" w:styleId="aa">
    <w:name w:val="annotation subject"/>
    <w:basedOn w:val="a8"/>
    <w:next w:val="a8"/>
    <w:link w:val="ab"/>
    <w:uiPriority w:val="99"/>
    <w:semiHidden/>
    <w:unhideWhenUsed/>
    <w:rsid w:val="00A9017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9017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901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9017F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3A1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tori</dc:creator>
  <cp:lastModifiedBy>Hattori</cp:lastModifiedBy>
  <cp:revision>4</cp:revision>
  <dcterms:created xsi:type="dcterms:W3CDTF">2014-06-25T15:53:00Z</dcterms:created>
  <dcterms:modified xsi:type="dcterms:W3CDTF">2014-06-26T14:52:00Z</dcterms:modified>
</cp:coreProperties>
</file>